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-15" w:type="dxa"/>
        <w:tblBorders>
          <w:top w:val="single" w:sz="4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610"/>
        <w:gridCol w:w="1080"/>
        <w:gridCol w:w="1586"/>
        <w:gridCol w:w="3543"/>
        <w:gridCol w:w="985"/>
      </w:tblGrid>
      <w:tr w:rsidR="008B15EB" w:rsidTr="00BF2EB7">
        <w:trPr>
          <w:trHeight w:hRule="exact" w:val="527"/>
        </w:trPr>
        <w:tc>
          <w:tcPr>
            <w:tcW w:w="174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Virus/</w:t>
            </w:r>
            <w:proofErr w:type="spellStart"/>
            <w:r>
              <w:rPr>
                <w:lang w:eastAsia="en-GB"/>
              </w:rPr>
              <w:t>ORFan</w:t>
            </w:r>
            <w:proofErr w:type="spellEnd"/>
            <w:r>
              <w:rPr>
                <w:lang w:eastAsia="en-GB"/>
              </w:rPr>
              <w:t xml:space="preserve"> nam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Primer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Primer sequenc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Product (</w:t>
            </w:r>
            <w:proofErr w:type="spellStart"/>
            <w:r>
              <w:rPr>
                <w:lang w:eastAsia="en-GB"/>
              </w:rPr>
              <w:t>bp</w:t>
            </w:r>
            <w:proofErr w:type="spellEnd"/>
            <w:r>
              <w:rPr>
                <w:lang w:eastAsia="en-GB"/>
              </w:rPr>
              <w:t>)</w:t>
            </w:r>
          </w:p>
        </w:tc>
      </w:tr>
      <w:tr w:rsidR="008B15EB" w:rsidTr="00BF2EB7">
        <w:trPr>
          <w:trHeight w:hRule="exact" w:val="355"/>
        </w:trPr>
        <w:tc>
          <w:tcPr>
            <w:tcW w:w="1744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2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 Helicase</w:t>
            </w:r>
          </w:p>
        </w:tc>
        <w:tc>
          <w:tcPr>
            <w:tcW w:w="174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_A1_R</w:t>
            </w:r>
          </w:p>
        </w:tc>
        <w:tc>
          <w:tcPr>
            <w:tcW w:w="332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TTTGACGCAGCCACAACTA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26</w:t>
            </w:r>
          </w:p>
        </w:tc>
      </w:tr>
      <w:tr w:rsidR="008B15EB" w:rsidTr="00BF2EB7">
        <w:trPr>
          <w:trHeight w:val="257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_A2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CGTGACTCTGGCTAACCTC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1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0_A3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CTCGATGGGCCTCAAAACC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96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0_A4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GCTGGCGACTTTTCTCAGT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Mushroom bacilliform virus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1_A3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CTGCTTTGTTGCTGCGATT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38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1_A4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CAGAGGCGTTGGAACCTTC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6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RNA 2</w:t>
            </w: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2_q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CGTACTCATCACGTGCAGT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85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2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CCTTCGAGATACAGCCTCC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9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 N-term</w:t>
            </w: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3_A1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CTGGTCTACGGCATCCTCT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48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3_A2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AGGATGGTGAAGCCCATGG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9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  <w:proofErr w:type="spellStart"/>
            <w:r>
              <w:rPr>
                <w:lang w:eastAsia="en-GB"/>
              </w:rPr>
              <w:t>RdRp</w:t>
            </w:r>
            <w:proofErr w:type="spellEnd"/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4_A2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ATCGCCGGAGAACTGCATA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23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4_A3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CGACGCATGGCTTATGGAA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3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5_A3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GAAGAAGGTGGAGTTGGCG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14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5_A4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CTGCCCGAATTGATGAACC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ORFan</w:t>
            </w:r>
            <w:proofErr w:type="spellEnd"/>
            <w:r>
              <w:rPr>
                <w:lang w:eastAsia="en-GB"/>
              </w:rPr>
              <w:t xml:space="preserve"> 2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7_A2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GAAGTCGTGCAAGTGGGAG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37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7_A3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GAACGACGGGAACAACCTA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9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 Helicase</w:t>
            </w: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8_A1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CAGCCCTCTCCACGACATA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89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8_A2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AGGGTGTTGCTGCAGGTAT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ORFan</w:t>
            </w:r>
            <w:proofErr w:type="spellEnd"/>
            <w:r>
              <w:rPr>
                <w:lang w:eastAsia="en-GB"/>
              </w:rPr>
              <w:t xml:space="preserve"> 7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9_A1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TTTCCCAGCATCCGTCAGG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89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19_A2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TACGGTCCGTCGAAAGGAG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6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RNA 1</w:t>
            </w: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_q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GGGATGGCAGACTGATGTG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25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GGATCGGCCCTAGACAAAG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6 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RNA 2</w:t>
            </w: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0_q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CGACAATGCGTGGTTGTTC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49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0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GGCCCTTCAAAGTCAGGTT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4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1_q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TGCTCCCGATGAATCCTGG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33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1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AGTCAGTTCCGAGTCCACC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5 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1a_q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GTCTCCGAATGCAAGCATG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44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1a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ATCGCGAACCCGTTCAATG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lastRenderedPageBreak/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6 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RNA 1</w:t>
            </w: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2_q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CATTATCGACGCCGCTCTT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14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2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TGCTTTCAGTCCGCAAAGC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2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N-term</w:t>
            </w: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3_A1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TGCTTCCGTAAATGTCGCG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98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3_A2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TGGAGTCCCGTTGCGTTAA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ORFan</w:t>
            </w:r>
            <w:proofErr w:type="spellEnd"/>
            <w:r>
              <w:rPr>
                <w:lang w:eastAsia="en-GB"/>
              </w:rPr>
              <w:t xml:space="preserve"> 6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4_A2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CCAGTGGTCTATCGAGGCT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06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4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CCTGAGAACCTTCCATGCG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ORFan</w:t>
            </w:r>
            <w:proofErr w:type="spellEnd"/>
            <w:r>
              <w:rPr>
                <w:lang w:eastAsia="en-GB"/>
              </w:rPr>
              <w:t xml:space="preserve"> 4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7_q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GAAGAGGGGCATCCAAGTT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14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7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CACCAAGTACTTGTCCCGC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ORFan</w:t>
            </w:r>
            <w:proofErr w:type="spellEnd"/>
            <w:r>
              <w:rPr>
                <w:lang w:eastAsia="en-GB"/>
              </w:rPr>
              <w:t xml:space="preserve"> 3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8-C35_q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AATGGGAGATTGCTTCGGC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87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8-C35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CTCCCTTCTCCTTCGTCGA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6 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RNA 3</w:t>
            </w: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9_q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GCACGAAATCAGGAAGGCT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46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29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TAGGGCGGCATCTTAACGG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3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3_A2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GCCTTACCACTGGAACATT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17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3_A3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TGCCTGAAAATCGTGATGG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6 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RNA 4</w:t>
            </w: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31_A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CTTCGGCCCACAAATCTCC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50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31_q_A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CAGTCTTCCCCGATCAAGG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6 </w:t>
            </w:r>
          </w:p>
        </w:tc>
        <w:tc>
          <w:tcPr>
            <w:tcW w:w="1067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RNA 5</w:t>
            </w: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33_A1-GOOD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CTTCACGAACGCTGAAGTA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46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33_q_A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CCGCTTACTGGACCACTTT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7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4_q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TTCCACCAAACGCCACTTC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23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4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GCCCAGTGTAAATGAGGCC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hRule="exact"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endornavirus</w:t>
            </w:r>
            <w:proofErr w:type="spellEnd"/>
            <w:r>
              <w:rPr>
                <w:lang w:eastAsia="en-GB"/>
              </w:rPr>
              <w:t xml:space="preserve"> 1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40_1_F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TCACCGACCTTCGTTGACA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93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40_q_1_R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TTTCGTCAGCGCCTGTTTG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mitovirus</w:t>
            </w:r>
            <w:proofErr w:type="spellEnd"/>
            <w:r>
              <w:rPr>
                <w:lang w:eastAsia="en-GB"/>
              </w:rPr>
              <w:t xml:space="preserve"> 1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41_A3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GTTTTACTAGGAGACCAAGGCA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35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41_A4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GAGCTGGACTTAGATCCAGT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hRule="exact"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spherical virus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5_A6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TGGTACCGGCCCATATGTC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26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5_A7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AGAGATGGCTATGGCGTGG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</w:t>
            </w:r>
            <w:r>
              <w:rPr>
                <w:lang w:eastAsia="en-GB"/>
              </w:rPr>
              <w:lastRenderedPageBreak/>
              <w:t>5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6_A1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ATCGTTTCACCTACGCCTCG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07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6_A2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CAAACTCTCGCCTACGTCA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lastRenderedPageBreak/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0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7_A10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ACCAAGCCAAAATGTCGCA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10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7_A11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AAAGTTATGCGCGGCCTAC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8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8_A7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AGGTACCCCAAGCCGATCA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18</w:t>
            </w:r>
          </w:p>
        </w:tc>
      </w:tr>
      <w:tr w:rsidR="008B15EB" w:rsidTr="00BF2EB7">
        <w:trPr>
          <w:trHeight w:val="315"/>
        </w:trPr>
        <w:tc>
          <w:tcPr>
            <w:tcW w:w="1744" w:type="dxa"/>
            <w:vMerge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8_A8_F</w:t>
            </w:r>
          </w:p>
        </w:tc>
        <w:tc>
          <w:tcPr>
            <w:tcW w:w="3320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CACCAACTTAGGCGTCGAGA</w:t>
            </w:r>
          </w:p>
        </w:tc>
        <w:tc>
          <w:tcPr>
            <w:tcW w:w="928" w:type="dxa"/>
            <w:tcBorders>
              <w:bottom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</w:tr>
      <w:tr w:rsidR="008B15EB" w:rsidTr="00BF2EB7">
        <w:trPr>
          <w:trHeight w:val="315"/>
        </w:trPr>
        <w:tc>
          <w:tcPr>
            <w:tcW w:w="1744" w:type="dxa"/>
            <w:vMerge w:val="restart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garicus</w:t>
            </w:r>
            <w:proofErr w:type="spellEnd"/>
            <w:r>
              <w:rPr>
                <w:lang w:eastAsia="en-GB"/>
              </w:rPr>
              <w:t xml:space="preserve"> </w:t>
            </w:r>
            <w:proofErr w:type="spellStart"/>
            <w:r>
              <w:rPr>
                <w:lang w:eastAsia="en-GB"/>
              </w:rPr>
              <w:t>bisporus</w:t>
            </w:r>
            <w:proofErr w:type="spellEnd"/>
            <w:r>
              <w:rPr>
                <w:lang w:eastAsia="en-GB"/>
              </w:rPr>
              <w:t xml:space="preserve"> virus 12 </w:t>
            </w:r>
          </w:p>
        </w:tc>
        <w:tc>
          <w:tcPr>
            <w:tcW w:w="1067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745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9_Con_4_R</w:t>
            </w:r>
          </w:p>
        </w:tc>
        <w:tc>
          <w:tcPr>
            <w:tcW w:w="3320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GTGAAGTCCAGGAGGTTCGA</w:t>
            </w:r>
          </w:p>
        </w:tc>
        <w:tc>
          <w:tcPr>
            <w:tcW w:w="928" w:type="dxa"/>
            <w:tcBorders>
              <w:top w:val="single" w:sz="8" w:space="0" w:color="D9D9D9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07</w:t>
            </w:r>
          </w:p>
        </w:tc>
      </w:tr>
      <w:tr w:rsidR="008B15EB" w:rsidTr="00BF2EB7">
        <w:trPr>
          <w:trHeight w:hRule="exact" w:val="330"/>
        </w:trPr>
        <w:tc>
          <w:tcPr>
            <w:tcW w:w="1744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</w:p>
        </w:tc>
        <w:tc>
          <w:tcPr>
            <w:tcW w:w="106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9_Con_5_F</w:t>
            </w:r>
          </w:p>
        </w:tc>
        <w:tc>
          <w:tcPr>
            <w:tcW w:w="332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rFonts w:ascii="Lucida Console" w:hAnsi="Lucida Console"/>
                <w:lang w:eastAsia="en-GB"/>
              </w:rPr>
            </w:pPr>
            <w:r>
              <w:rPr>
                <w:rFonts w:ascii="Lucida Console" w:hAnsi="Lucida Console"/>
                <w:lang w:eastAsia="en-GB"/>
              </w:rPr>
              <w:t>TTGTACATGCAGATGGTCGC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B15EB" w:rsidRDefault="008B15EB" w:rsidP="00BF2EB7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</w:tr>
    </w:tbl>
    <w:p w:rsidR="00241EF7" w:rsidRDefault="00241EF7">
      <w:bookmarkStart w:id="0" w:name="_GoBack"/>
      <w:bookmarkEnd w:id="0"/>
    </w:p>
    <w:sectPr w:rsidR="00241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5EB"/>
    <w:rsid w:val="00241EF7"/>
    <w:rsid w:val="008B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5EB"/>
    <w:pPr>
      <w:suppressAutoHyphens/>
      <w:spacing w:line="480" w:lineRule="auto"/>
    </w:pPr>
    <w:rPr>
      <w:rFonts w:ascii="Calibri" w:eastAsia="Calibri" w:hAnsi="Calibri" w:cs="Calibri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5EB"/>
    <w:pPr>
      <w:suppressAutoHyphens/>
      <w:spacing w:line="480" w:lineRule="auto"/>
    </w:pPr>
    <w:rPr>
      <w:rFonts w:ascii="Calibri" w:eastAsia="Calibri" w:hAnsi="Calibri" w:cs="Calibri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Deakin</dc:creator>
  <cp:lastModifiedBy>Greg Deakin</cp:lastModifiedBy>
  <cp:revision>1</cp:revision>
  <dcterms:created xsi:type="dcterms:W3CDTF">2020-12-11T08:44:00Z</dcterms:created>
  <dcterms:modified xsi:type="dcterms:W3CDTF">2020-12-11T08:45:00Z</dcterms:modified>
</cp:coreProperties>
</file>